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32E4" w:rsidRDefault="00267A3E" w:rsidP="002732E4">
      <w:pPr>
        <w:spacing w:line="360" w:lineRule="auto"/>
        <w:jc w:val="both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upplemental</w:t>
      </w:r>
      <w:r w:rsidR="002732E4" w:rsidRPr="00995ECD">
        <w:rPr>
          <w:rFonts w:ascii="Arial" w:hAnsi="Arial" w:cs="Arial"/>
          <w:b/>
          <w:sz w:val="24"/>
          <w:lang w:val="en-US"/>
        </w:rPr>
        <w:t xml:space="preserve"> data</w:t>
      </w:r>
      <w:r w:rsidR="001755A4">
        <w:rPr>
          <w:rFonts w:ascii="Arial" w:hAnsi="Arial" w:cs="Arial"/>
          <w:b/>
          <w:sz w:val="24"/>
          <w:lang w:val="en-US"/>
        </w:rPr>
        <w:t xml:space="preserve"> </w:t>
      </w:r>
    </w:p>
    <w:p w:rsidR="002732E4" w:rsidRDefault="00267A3E" w:rsidP="002732E4">
      <w:pPr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l</w:t>
      </w:r>
      <w:r w:rsidR="002732E4" w:rsidRPr="00AF0953">
        <w:rPr>
          <w:rFonts w:ascii="Arial" w:hAnsi="Arial" w:cs="Arial"/>
          <w:b/>
          <w:lang w:val="en-US"/>
        </w:rPr>
        <w:t xml:space="preserve"> tables</w:t>
      </w:r>
    </w:p>
    <w:p w:rsidR="001755A4" w:rsidRPr="001755A4" w:rsidRDefault="001755A4" w:rsidP="001755A4">
      <w:pPr>
        <w:spacing w:after="0" w:line="360" w:lineRule="auto"/>
        <w:jc w:val="both"/>
        <w:rPr>
          <w:rFonts w:ascii="Arial" w:hAnsi="Arial" w:cs="Arial"/>
          <w:color w:val="000000" w:themeColor="text1"/>
          <w:sz w:val="16"/>
          <w:lang w:val="en-US"/>
        </w:rPr>
      </w:pPr>
      <w:r w:rsidRPr="00181ABF">
        <w:rPr>
          <w:rFonts w:ascii="Arial" w:hAnsi="Arial" w:cs="Arial"/>
          <w:b/>
          <w:sz w:val="16"/>
          <w:lang w:val="en-US"/>
        </w:rPr>
        <w:t>Table S1. Listed significant proteinaceous hits from the comparative proteomics</w:t>
      </w:r>
      <w:r>
        <w:rPr>
          <w:rFonts w:ascii="Arial" w:hAnsi="Arial" w:cs="Arial"/>
          <w:b/>
          <w:sz w:val="16"/>
          <w:lang w:val="en-US"/>
        </w:rPr>
        <w:t>.</w:t>
      </w:r>
      <w:r>
        <w:rPr>
          <w:rFonts w:ascii="Arial" w:hAnsi="Arial" w:cs="Arial"/>
          <w:sz w:val="16"/>
          <w:lang w:val="en-US"/>
        </w:rPr>
        <w:t xml:space="preserve"> These are grouped according to their cellular function and depleted as well as enriched hits are marked with </w:t>
      </w:r>
      <w:r w:rsidRPr="00267A3E">
        <w:rPr>
          <w:rFonts w:ascii="Arial" w:hAnsi="Arial" w:cs="Arial"/>
          <w:color w:val="000000" w:themeColor="text1"/>
          <w:sz w:val="16"/>
        </w:rPr>
        <w:sym w:font="Wingdings" w:char="F0E2"/>
      </w:r>
      <w:r w:rsidRPr="00267A3E">
        <w:rPr>
          <w:rFonts w:ascii="Arial" w:hAnsi="Arial" w:cs="Arial"/>
          <w:color w:val="000000" w:themeColor="text1"/>
          <w:sz w:val="16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16"/>
          <w:lang w:val="en-US"/>
        </w:rPr>
        <w:t xml:space="preserve">or </w:t>
      </w:r>
      <w:r w:rsidRPr="00267A3E">
        <w:rPr>
          <w:rFonts w:ascii="Arial" w:hAnsi="Arial" w:cs="Arial"/>
          <w:color w:val="000000" w:themeColor="text1"/>
          <w:sz w:val="16"/>
          <w:szCs w:val="16"/>
        </w:rPr>
        <w:sym w:font="Wingdings" w:char="F0E1"/>
      </w:r>
      <w:r w:rsidRPr="00267A3E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, 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respectively. This table supports Fig. 1 of the manuscript</w:t>
      </w:r>
      <w:r w:rsidR="000B3DA9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and significantly contributes to the transparency of the identified proteinaceous hits of the paper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13"/>
        <w:gridCol w:w="5065"/>
        <w:gridCol w:w="1991"/>
        <w:gridCol w:w="645"/>
        <w:gridCol w:w="482"/>
      </w:tblGrid>
      <w:tr w:rsidR="001755A4" w:rsidRPr="001755A4" w:rsidTr="000B3DA9">
        <w:tc>
          <w:tcPr>
            <w:tcW w:w="1213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8"/>
              </w:rPr>
              <w:t>Accession</w:t>
            </w:r>
            <w:proofErr w:type="spellEnd"/>
          </w:p>
        </w:tc>
        <w:tc>
          <w:tcPr>
            <w:tcW w:w="506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8"/>
              </w:rPr>
            </w:pPr>
            <w:r w:rsidRPr="001755A4">
              <w:rPr>
                <w:rFonts w:ascii="Arial" w:hAnsi="Arial" w:cs="Arial"/>
                <w:color w:val="000000" w:themeColor="text1"/>
                <w:sz w:val="18"/>
              </w:rPr>
              <w:t>ID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8"/>
              </w:rPr>
              <w:t>Cellular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8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8"/>
              </w:rPr>
              <w:t>function</w:t>
            </w:r>
            <w:proofErr w:type="spellEnd"/>
          </w:p>
        </w:tc>
        <w:tc>
          <w:tcPr>
            <w:tcW w:w="1127" w:type="dxa"/>
            <w:gridSpan w:val="2"/>
          </w:tcPr>
          <w:p w:rsidR="001755A4" w:rsidRPr="001755A4" w:rsidRDefault="001755A4" w:rsidP="000B3D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8"/>
              </w:rPr>
              <w:t>Abundance</w:t>
            </w:r>
            <w:proofErr w:type="spellEnd"/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015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hosphat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LSF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561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iotin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ipoy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ttachment domain protein (AtBADC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129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Glyceraldehyd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3-phosphat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dehydrogen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ubunit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755A4">
              <w:rPr>
                <w:rFonts w:ascii="Arial" w:hAnsi="Arial" w:cs="Arial"/>
                <w:color w:val="000000" w:themeColor="text1"/>
                <w:sz w:val="16"/>
              </w:rPr>
              <w:t>(AtGAPa-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318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Encodes a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ifunctiona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protein (AtHISN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311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Encodes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isopropylmalat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dehydrogen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IMD3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368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Encodes a gene similar to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allo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synthase (AtCalS4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578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involved in D-Amino Acid production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ADC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496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branched-chain amino acid aminotransferase (AtBCAT-3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488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-enolpyruvylshikimate-3-phosphat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ynth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EPSP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16155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Dihydrolipoamid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dehydrogenase</w:t>
            </w:r>
            <w:proofErr w:type="spellEnd"/>
            <w:r w:rsidRPr="001755A4">
              <w:rPr>
                <w:color w:val="000000" w:themeColor="text1"/>
              </w:rPr>
              <w:t xml:space="preserve"> </w:t>
            </w:r>
            <w:r w:rsidRPr="001755A4">
              <w:rPr>
                <w:rFonts w:ascii="Arial" w:hAnsi="Arial" w:cs="Arial"/>
                <w:color w:val="000000" w:themeColor="text1"/>
                <w:sz w:val="16"/>
              </w:rPr>
              <w:t>(AtptLPD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319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plastid-localized aspartate aminotransferase (AtASP5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047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Encodes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CT domain-containing protein </w:t>
            </w: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(AtACR1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606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chloroplast-localized HDS protein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HDS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474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APDH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gulatory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CP12-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155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Dual-targeted protein pyruvate, orthophosphat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ikin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.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PPDK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10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yruvat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dehydrogen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E1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lpha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ubunit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PDH-E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753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rnithi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arbamoyltransfer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4"/>
                <w:szCs w:val="16"/>
              </w:rPr>
              <w:t>AtOTC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633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Nucleosid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diphosphat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kin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NDPK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006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mino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cid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dehydrogen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FOLD4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376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utative NAD-dependent epimerase/dehydratase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269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-(cytidine 5'-phospho)-2-C-methyl-D-erithritol kinase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CMK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197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partat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kin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homoseri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dehydrogen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AK-HsDH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296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protein involved in thiamine biosynthesis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THIC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5481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4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utative beta subunit of tryptophan synthase (AtTSB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485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Catalyzes the formation of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cetolactat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from pyruvate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ALS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320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hosphoribulokin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.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PRK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540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lastidia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fructose-1,6-bisphosphatase (AtHCEF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266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lyceraldehyde-3-phosphat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dehydrogen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GAPa-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429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lyceraldehyde-3-phosphat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dehydrogen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GAPb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015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Encodes a putative beta-carbonic anhydrase (AtBCA1)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296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 a functional anthranilate synthase protein (AtASA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635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Putative glutamate-1-semialdehyd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aminotransfer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(AtGSA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558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edoheptulose-1,7-bisphosphatase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BP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231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ate-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ystei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lig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CAD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4375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5" w:history="1"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Plastidial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 xml:space="preserve"> O-acetyl-L-serine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sulfohydrolas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 xml:space="preserve"> (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AtOAS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983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6" w:history="1"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P</w:t>
              </w:r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osphoribosylamine-glycin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 xml:space="preserve">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ligas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 xml:space="preserve"> (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AtGARS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011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cystathionine gamma-synthase (AtCGS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5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ubunit of the Acetyl-CoA carboxylase complex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ACCD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488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chorismat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synthase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219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Adenylylphosphosulfat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reduct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&amp;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thioredox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(AtAPR3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1799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7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Putative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hosphoribosylanthranilat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transferase (AtPAT1/AtTRP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586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ketol-acid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reductoisomerase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547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Putative thiamin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thiazol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synthase (AtTHI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523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chloroplast RNA-binding protein (AtCP33A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156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nvolved in the second step of nitrate assimilation(AtNIR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546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onversion of indole-3-glycerolphosphate to indole (ATTSA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356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loroplastic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i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ynthet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GSL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229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Encodes a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ifunctiona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enzyme (AtTH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104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lowering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tim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gulator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HDF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265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Chloroplastidic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hosphogluca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, water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ikin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AtOK1)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9795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P phosphoribosyl transferase (AtATP-PRT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2096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8" w:history="1"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Pyrimidin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deaminas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(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AtPyrD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) 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311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ucleoside 5'-phosphoramidate hydrolase (AtHINT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037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olyribonucleotid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nucleotidyltransfer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PNP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213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xylulo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kinase with no such activity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17265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Encodes a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omoseri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kinase (HSK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At3g0389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9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Beta-barrel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hem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oxygenase, HOMOLOG OF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HugZ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(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AtHOZ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1671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10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Putative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dehydroascorbat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reductas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(AtDHAR3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302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Dual-localized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malonyl-CoA:ACP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transacyl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AtMCAT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184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adenylosuccinat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lyase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1481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11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Putative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aspartat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semialdehyd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dehydrogenase</w:t>
              </w:r>
              <w:proofErr w:type="spellEnd"/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10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chloroplast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ribonucleoprote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(AtCP28B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6728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12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utative type-I nickel-dependent glyoxalase (AtGLYI6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335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Putative PP2C-typ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prote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phosphat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(AtPP2C6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336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diaminopimelat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aminotransfer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AtDAP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334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ember of the histone deacetylase family proteins (AtHDA14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3897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13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utative fructose-bisphosphate aldolase (AtFBA2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tcBorders>
              <w:bottom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13430</w:t>
            </w:r>
          </w:p>
        </w:tc>
        <w:tc>
          <w:tcPr>
            <w:tcW w:w="5065" w:type="dxa"/>
            <w:tcBorders>
              <w:bottom w:val="single" w:sz="8" w:space="0" w:color="auto"/>
            </w:tcBorders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14" w:history="1">
              <w:r w:rsidR="001755A4" w:rsidRPr="001755A4">
                <w:rPr>
                  <w:rFonts w:ascii="Arial" w:hAnsi="Arial" w:cs="Arial"/>
                  <w:color w:val="000000" w:themeColor="text1"/>
                  <w:sz w:val="16"/>
                  <w:lang w:val="en-US"/>
                </w:rPr>
                <w:t>L</w:t>
              </w:r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arge subunit of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isopropylmalat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isomerase dimer (AtIPMI-LSU1)</w:t>
              </w:r>
            </w:hyperlink>
          </w:p>
        </w:tc>
        <w:tc>
          <w:tcPr>
            <w:tcW w:w="1991" w:type="dxa"/>
            <w:tcBorders>
              <w:bottom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  <w:tcBorders>
              <w:bottom w:val="single" w:sz="8" w:space="0" w:color="auto"/>
            </w:tcBorders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  <w:tcBorders>
              <w:bottom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19855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uBisCo complex assembly chaperone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RbcX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280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haperonin-60 alpha (RBCS assembly, AtCPN60A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397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ubisco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ctivase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RCA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5549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15" w:history="1">
              <w:r w:rsidR="001755A4" w:rsidRPr="001755A4">
                <w:rPr>
                  <w:rFonts w:ascii="Arial" w:hAnsi="Arial" w:cs="Arial"/>
                  <w:color w:val="000000" w:themeColor="text1"/>
                  <w:sz w:val="16"/>
                  <w:lang w:val="en-US"/>
                </w:rPr>
                <w:t>C</w:t>
              </w:r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omponent of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lastidial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Cpn60 chaperonin complex (AtCPN60B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446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chloroplast-localized chaperonin 10 (AtCPN10-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36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16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utative photosystem I (PS-I) assembly factor (AtYCF3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21385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17" w:history="1">
              <w:r w:rsidR="001755A4" w:rsidRPr="001755A4">
                <w:rPr>
                  <w:rFonts w:ascii="Arial" w:hAnsi="Arial" w:cs="Arial"/>
                  <w:color w:val="000000" w:themeColor="text1"/>
                  <w:sz w:val="16"/>
                  <w:lang w:val="en-US"/>
                </w:rPr>
                <w:t>M</w:t>
              </w:r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olecular chaperone involved in ATP synthase assembly (AtBFA3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29185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utative chloroplast ATP synthase assembly factor (AtBFA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3720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18" w:history="1">
              <w:proofErr w:type="spellStart"/>
              <w:r w:rsidR="001755A4" w:rsidRPr="001755A4">
                <w:rPr>
                  <w:rFonts w:ascii="Arial" w:hAnsi="Arial" w:cs="Arial"/>
                  <w:color w:val="000000" w:themeColor="text1"/>
                  <w:sz w:val="16"/>
                  <w:lang w:val="en-US"/>
                </w:rPr>
                <w:t>T</w:t>
              </w:r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hioredoxin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-like protein - cytochrome b</w:t>
              </w:r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vertAlign w:val="subscript"/>
                  <w:lang w:val="en-US"/>
                </w:rPr>
                <w:t>6</w:t>
              </w:r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f assembly (AtHCF164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227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S I assembly factor (AtPYG7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348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naJ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like zinc finger protein regulating PSI assembly (AtPSA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620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Nuclear-encoded chloroplast stromal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yclophil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AtCYP20-3)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035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redox activated co-chaperone (AtTRX-M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3473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19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Auxiliary factor involved in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lastidial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16S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rRNA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maturation (AtRBF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4791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20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Assembly factor or stabilization of NDH complex (AtCRR6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244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ssembly factor for Fe-S cluster (AtHCF10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552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lastidia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co-translational nascent polypeptide chaperone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TIG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1280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21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putative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lastidial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RNA chaperone (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AtSDP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) 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450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naJ-likeTransmembra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protein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naJ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like)</w:t>
            </w:r>
            <w:r w:rsidRPr="001755A4">
              <w:rPr>
                <w:color w:val="000000" w:themeColor="text1"/>
                <w:lang w:val="en-US"/>
              </w:rPr>
              <w:t xml:space="preserve"> </w:t>
            </w: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(AtDnaJE1.18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136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Component of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lastidia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PEP complex (AtDnaJE1.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26555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FKBP-type protein folding catalyst (AtFKBP16-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6657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xygen evolving complex subunit33 (AtOEC33/AtPsbO1)</w:t>
            </w:r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66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xygen evolving complex 23 (AtOE23/AtPsbP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051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Oxygen evolving complex 17 (AtOE17/AtPsbQ2)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790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for the 10 kDa subunit of PSII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PsbR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21055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Encodes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hotosystem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I 5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kD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ubunit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PsbT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640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SI subunit located entirely in the thylakoid lumen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Psa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265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Encodes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roporphyrinoge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-III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UROS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36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ochlorophyllid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xidoreduct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PorC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46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4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7-hydroxymethyl chlorophyll a reductase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HCAR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518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Chlorophyll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synthet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(AtG4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AtChlG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1848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22" w:history="1">
              <w:r w:rsidR="001755A4" w:rsidRPr="001755A4">
                <w:rPr>
                  <w:rFonts w:ascii="Arial" w:hAnsi="Arial" w:cs="Arial"/>
                  <w:color w:val="000000" w:themeColor="text1"/>
                  <w:sz w:val="16"/>
                  <w:lang w:val="en-US"/>
                </w:rPr>
                <w:t>M</w:t>
              </w:r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agnesium-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rotoporphyrin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-IX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chelatas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complex (AtCHLI-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459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Subunit of magnesium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helat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AtCHLI-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646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4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carotenoid isomerase (AtD27L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28025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putative LHCP-related protein involved in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hotoprotectio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AtSEP5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368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subunit of geranyl diphosphate synthase complex (AtGGPS11)</w:t>
            </w: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203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ne of two Arabidopsis plastocyanin genes (AtPetE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2780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23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P2C-type LHCII component phosphatase (AtTAP38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1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Pase III subunit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cpATP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H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384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ubunit of geranyl(geranyl) diphosphate synthase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SSU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6770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24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rotein involved in photosystem-II photodamage repair (AtHHL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1787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lastid-specific ribosomal protein 6 precursor – like (AtPSRP6)</w:t>
            </w:r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120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putative plastid-targeted GTP-binding protein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EngA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013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ibosomal L5P family protein (AtcpRPL5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51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the plastid 50S ribosomal protein L6 (AtcpRPL6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73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plastid ribosomal protein L4 (AtcpRPL4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798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0S chloroplast ribosomal protein S17 (AtcpRPS17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259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plastid ribosomal protein CL15 (AtcpRPL15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278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50S ribosomal protein L12-C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7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chloroplast ribosomal protein L14 (AtcpRPL14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7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hloroplast gene encoding a ribosomal protein L16 (AtcpRPL16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8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chloroplast ribosomal protein L22 (AtcpRPL2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6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chloroplast ribosomal protein L33 (AtcpRPL33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1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hloroplast ribosomal protein S2 (AtcpRPS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3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hloroplast encoded ribosomal protein S4 (AtcpRPS4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3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0S chloroplast ribosomal protein S14 (AtcpRPS14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AtCg008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.8-kDa protein of the small ribosomal subunit (AtcpRPS19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9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chloroplast ribosomal protein S7 (AtcpRPS7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546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Component uL24C of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lastidia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ribosome (AtcpRPL24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521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Component cS22 of small subunit of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lastidia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ribosome (AtPSRP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2389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GPI-anchored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dhes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like protein</w:t>
            </w:r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275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UF1995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doma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122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entapeptid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480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Encodes a chloroplast protein RPH1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618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embrane protein (ECM1) located in chloroplast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635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Thylakoid lumen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sbP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-type protein of unknown function (AtPPD9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02725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otein of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451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otein of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unctio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215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otein of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115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embrane protein of unknown function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561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UF399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amily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RER6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420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Hypothetica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246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embrane protein of unknown function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168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otein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kin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uperfamily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038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otein of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2013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EP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omplex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omponent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PTAC14)</w:t>
            </w:r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ation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61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 novel ribonucleic acid-binding (AtRHON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a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93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Encodes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CHLOROPLAST RNA BINDING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RB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a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435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KBP-type protein folding catalyst (AtFKBP16-3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a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048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lastidia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RNA splicing factor (AtPPR4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a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692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Carbohydrate kinase involved in transcriptional activity (AtFLN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a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346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Putative PEP complex &amp;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hytochrom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signalling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AtHMR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a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136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Encodes SVR3, a putative chloroplas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ypA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elongation factor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a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240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lastidia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translation initiation factor (AtIF3-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a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203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uclear transcribed, plastid localized elongation factor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TufA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a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1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EP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omplex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omponent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RpoC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a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3639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starch branching enzyme (AtBE3)</w:t>
            </w:r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665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aldo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1-epimerase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560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GTP-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binding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protein-lik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EngD-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004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chloroplast beta-amylase (AtBAM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483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Small subunit of ADP-glucos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yrophosphoryl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AtAPS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192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Large subunit of ADP-glucos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yrophosphoryl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ATAPL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3997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25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Putative xylulose-1,5-bisphosphate phosphatase (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AtCbbYb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246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Glucose-6-phosphat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isomer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(AtPGI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390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utative (rice PHD1)-like UDP-glucose epimerase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698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plastid-localized amylase (AtAMY3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118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diaminopimelat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decarboxyl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(AtDAPDC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2606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26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Putative atypical 2-Cys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eroxiredoxin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(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AtPrxQ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) </w:t>
              </w:r>
            </w:hyperlink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dox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774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hylakoid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corbat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eroxid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tAPX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dox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084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erredoxin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hioredox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reductase subunit A (AtFTRa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dox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083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roma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corbat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eroxid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sAPX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 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dox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546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thi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duct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GR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dox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36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Stromal  m-typ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hioredox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AtTrx-m1)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dox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250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thi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eroxid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GPX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dox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100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tYcf1.1/AtTic214 </w:t>
            </w:r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240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uppressors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 tic40 (AtSTIC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018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SECa1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103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tGET3B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239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Ycf2 (AtFtsHi1/AtARC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029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Pollux-L1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1286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27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2-oxoglutarate/malate translocator (AtDiT1/AtpOMT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3376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28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utative aspartate-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tRNA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ligase, OKINA KUKI (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AtSYDM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/AtOKI1)</w:t>
              </w:r>
            </w:hyperlink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NA</w:t>
            </w:r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4903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29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utative isoleucine-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tRNA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ligase (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AtSYIM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/AtOVA2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NA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5829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30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Putative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glutamyl-tRNA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reductase (AtHEMA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NA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4811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31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Putative organellar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glycyl-tRNA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synthetas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(AtEDD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NA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04842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utative threonine-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RNA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ligase (AtThrRS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NA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16715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utative valine-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tRNA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ligase, (AtSYVM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NA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6709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ubisco small subunit 1A (AtRBCS-1A)</w:t>
            </w:r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ark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384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Rubisco small subunit 1B (AtRBCS-1B)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ark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384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Rubisco small subunit 3B (AtRBCS-3B)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ark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4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arge subunit of RUBISCO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RBC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ark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607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ransketol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involved in carbon fixation (AtTKL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ark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8038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32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utative D-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glycerat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3-kinase involved in photorespiration (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AtGLYK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ark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913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Putative </w:t>
            </w:r>
            <w:hyperlink r:id="rId33" w:history="1">
              <w:r w:rsidRPr="001755A4">
                <w:rPr>
                  <w:rFonts w:ascii="Arial" w:hAnsi="Arial" w:cs="Arial"/>
                  <w:color w:val="000000" w:themeColor="text1"/>
                  <w:sz w:val="16"/>
                  <w:lang w:val="en-US"/>
                </w:rPr>
                <w:t>N</w:t>
              </w:r>
              <w:r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on-proteolytic Clp-type protease core complex (AtClpR3)</w:t>
              </w:r>
            </w:hyperlink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ases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At5g0574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34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utative (SITE-2/S2P)-like metalloprotease (AtEGY2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as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033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utative adaptor component of Clp protease machinery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AtClpF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as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637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utative broad substrate specificity aminopeptidase (AtMPA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as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053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minopeptidase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as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2510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35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Iron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superoxid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dismutas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(AtFSD1)</w:t>
              </w:r>
            </w:hyperlink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-S</w:t>
            </w:r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422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>Sulfurtransferase (AtSTR9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-S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3827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36" w:history="1"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Glutaredoxin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of iron-sulfur cluster maturation (AtCXIP2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-S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1666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37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Fatty acid synthesis regulator (AtCTI3)</w:t>
              </w:r>
            </w:hyperlink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atty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462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eta-ketoacyl ACP synthase I (KAS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atty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6526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VIPP1</w:t>
            </w:r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Membranes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316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38" w:history="1">
              <w:r w:rsidR="001755A4" w:rsidRPr="001755A4">
                <w:rPr>
                  <w:rFonts w:ascii="Arial" w:hAnsi="Arial" w:cs="Arial"/>
                  <w:color w:val="000000" w:themeColor="text1"/>
                  <w:sz w:val="16"/>
                  <w:lang w:val="en-US"/>
                </w:rPr>
                <w:t>C</w:t>
              </w:r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hloroplast membrane fusion chaperone (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AtFZL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Membran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6147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LHCA2</w:t>
            </w:r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474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LHCA4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615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LHCA3.1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299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LHCB1.3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344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LHCB1.5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051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tLHCB2.1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542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LHCB3.1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089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LHCB4.2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401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LHCB4.3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103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LHCB5 (AtCP26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158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LHCB6 (AtCP24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3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PsaB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027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PsaD1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128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PsaL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468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PsaP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6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PsbB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CP47)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2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PsbC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CP43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2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PsbD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D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7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PsbH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5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SII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b559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Psb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5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apocytochrom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cytochrome b</w:t>
            </w:r>
            <w:r w:rsidRPr="001755A4">
              <w:rPr>
                <w:rFonts w:ascii="Arial" w:hAnsi="Arial" w:cs="Arial"/>
                <w:color w:val="000000" w:themeColor="text1"/>
                <w:sz w:val="16"/>
                <w:vertAlign w:val="subscript"/>
                <w:lang w:val="en-US"/>
              </w:rPr>
              <w:t>6</w:t>
            </w: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f component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AtPetA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0328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39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utative of cytochrome b</w:t>
              </w:r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vertAlign w:val="subscript"/>
                  <w:lang w:val="en-US"/>
                </w:rPr>
                <w:t>6</w:t>
              </w:r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f component (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AtPetC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44575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PsbS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NPQ4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096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chloroplast ATPase delta-subunit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cpATP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delta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1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chloroplast ATPase alpha-subunit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cpATP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-alpha)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4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chloroplast ATPase beta-subunit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cpATP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-beta)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673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lant-specific component of NADH dehydrogenase complex (AtP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277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lant-specific component of NADH dehydrogenase complex (AtP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11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utative component of subcomplex A of chloroplast NDH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AtNdhH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)</w:t>
            </w: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4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utative component of subcomplex A of chloroplast NDH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AtNdhJ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37925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40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Putative component of subcomplex A of chloroplast NDH (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AtNdhM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3947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41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Putative of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lumenal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subcomplex of chloroplast NDH (AtPnsL1</w:t>
              </w:r>
            </w:hyperlink>
            <w:r w:rsidR="001755A4"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1415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42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Putative of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lumenal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subcomplex of chloroplast NDH (AtPnsL2</w:t>
              </w:r>
            </w:hyperlink>
            <w:r w:rsidR="001755A4"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3971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43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utative component of chloroplast NDH (AtPnsL4</w:t>
              </w:r>
            </w:hyperlink>
            <w:r w:rsidR="001755A4"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3139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44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Kinase required for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lastoquinon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homeostasis (AtPGR6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744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geranylgerany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reduct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AtGGR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5457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45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Putative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phytyl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ester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synthas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(AtPES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0105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46" w:history="1">
              <w:r w:rsidR="001755A4" w:rsidRPr="001755A4">
                <w:rPr>
                  <w:rFonts w:ascii="Arial" w:hAnsi="Arial" w:cs="Arial"/>
                  <w:color w:val="000000" w:themeColor="text1"/>
                  <w:sz w:val="16"/>
                  <w:szCs w:val="16"/>
                  <w:lang w:val="en-US"/>
                </w:rPr>
                <w:t>P</w:t>
              </w:r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utative ferredoxin NADP-oxidoreductase protein (AtSTR4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1917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47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utative carotenoid cleavage dioxygenase (AtNCED4/AtCCD4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855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48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Putative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violaxanthin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de-epoxidase (AtVDE1/AtNPQ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581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hototropin2 (AtPHOT2)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7181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utative ABC1-type atypical kinase (AtABC1K5)</w:t>
            </w:r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214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carboxy-phosphonoenolpyruvat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phosphonomutase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095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flav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containing amine oxidoreductase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344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utative NAD-dependent epimerase/dehydratase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052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utative ABC1-type atypical kinase (AtABC1K9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66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Putative NAD(P)-dependen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aldo-keto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reductase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259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aldo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1-epimerase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504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saccharopi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dehydrogenase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335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Putative PNP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signalling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peptide receptor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guanyly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cyclase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3998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49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utative -3deoxy-D-arabino-heptulosonate 7-phosphate (AtDHS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6340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50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putative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adenylat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kinas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(AtAMK4</w:t>
              </w:r>
            </w:hyperlink>
            <w:r w:rsidR="001755A4" w:rsidRPr="001755A4">
              <w:rPr>
                <w:rFonts w:ascii="Arial" w:hAnsi="Arial" w:cs="Arial"/>
                <w:color w:val="000000" w:themeColor="text1"/>
                <w:sz w:val="16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2576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51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Putative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allen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oxide cyclase (AtERD12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4265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52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Putative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allen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oxid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synthas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(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AtAOS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1421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53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Putative GDSL-type carboxylesterase (AtGLP63/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265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utative fructose-bisphosphate aldolase (AtFBA5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0900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54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 xml:space="preserve">Putative 14-3-3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signalling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 xml:space="preserve"> regulator protein (AtGRF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At4g0190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55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Putative regulatory nitrogen sensor protein (AtGLB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6801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56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Putative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hydroxypyruvat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reductas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(AtHPR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443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Putative indole-3-acetonitril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nitril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(AtNIT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110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utative nucleoside diphosphate kinase (AtNDPK3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1941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57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Putative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pectin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acetylesteras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(AtPAE7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206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transnitrosyl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involved in nitric oxid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signalling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, (AtCAT3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107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utative alpha-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gluca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water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dikin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(AtSEX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025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tTOC159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467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TOC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75-III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179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TOC64-III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234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TIC32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248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TIC55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226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Tic100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76405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uter envelope pore 21B-like protein (AtOEP21-L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17695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uter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envelop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tOEP23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429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uter envelope pore AtOEP24B-like protein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4887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58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Clp-type protease complex (AtHSP93-III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654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ABC-type component of lipid transfer complex (AtTGD3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6429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59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 xml:space="preserve">Putative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glutamate:malat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 xml:space="preserve"> translocator (AtpDCT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4691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Putative FIBRILLIN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lastoglobul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-associated protein (AtPAP10)</w:t>
            </w:r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040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Putative </w:t>
            </w:r>
            <w:hyperlink r:id="rId60" w:history="1">
              <w:r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 xml:space="preserve">FIBRILLIN </w:t>
              </w:r>
              <w:proofErr w:type="spellStart"/>
              <w:r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plastoglobule</w:t>
              </w:r>
              <w:proofErr w:type="spellEnd"/>
              <w:r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-associated protein (AtPAP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2224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61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 xml:space="preserve">Putative FIBRILLIN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plastoglobul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-associated protein (AtPAP2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2340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62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 xml:space="preserve">Putative FIBRILLIN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plastoglobul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-associated protein (AtPAP6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511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Putative FIBRILLIN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lastoglobul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associated protein (AtPAP1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260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Putative FIBRILLIN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lastoglobul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associated protein (AtPAP4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288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utative GDP-mannose epimerase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GM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329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granule-bound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starch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synth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AtGBSS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0114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63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utative fructose-bisphosphate aldolase (AtFBA3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4195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otein of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208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otein of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282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otein of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167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otein of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373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otein of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7618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64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LEA class-2 protein of unknown function (AtERD14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566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Unknown function thylakoid lumen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sbP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-type protein (AtPPD6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27925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Encodes a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egP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protease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DegP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ases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6667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65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Putative component of Clp-type protease complex (AtClpP3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as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544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party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as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7399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66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utative SppA-like protease (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AtSppA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as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1392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utative translation initiation factor (AtTIF4A-1)</w:t>
            </w:r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ation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793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67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Putative eEF1-alpha translation elongation factor (AteEF1A2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a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1600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68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utative plastid transcriptional activity regulation protein (AtMFP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a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8003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69" w:history="1">
              <w:proofErr w:type="spellStart"/>
              <w:r w:rsidR="001755A4" w:rsidRPr="001755A4">
                <w:rPr>
                  <w:rFonts w:ascii="Arial" w:hAnsi="Arial" w:cs="Arial"/>
                  <w:color w:val="000000" w:themeColor="text1"/>
                  <w:sz w:val="16"/>
                  <w:szCs w:val="16"/>
                  <w:lang w:val="en-US"/>
                </w:rPr>
                <w:t>P</w:t>
              </w:r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lastidial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 xml:space="preserve"> Hsp40/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DnaJ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 xml:space="preserve"> molecular co-chaperone (AtDJA7)</w:t>
              </w:r>
            </w:hyperlink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1491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70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Auxiliary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lastidial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ribosome biogenesis factor (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AtCRASS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0901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71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Putative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lastidial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peroxidase-like protein (AtAPX4)</w:t>
              </w:r>
            </w:hyperlink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dox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17170</w:t>
            </w:r>
          </w:p>
        </w:tc>
        <w:tc>
          <w:tcPr>
            <w:tcW w:w="5065" w:type="dxa"/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72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 xml:space="preserve">Putative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rubredoxin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-like protein (AtENH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dox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0892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sulfurtransfer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(AtSTR10)</w:t>
            </w:r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-S</w:t>
            </w:r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597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Putative inac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sulfurtransfer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-like protein (AtSTR19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-S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1569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utative regulator of acetyl-CoA carboxylase complex (AtBADC3)</w:t>
            </w:r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atty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451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>Putative 13-lipoxygenase (AtLOX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atty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7215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0B3DA9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73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utative PATELLIN membrane trafficking protein (AtPATL1)</w:t>
              </w:r>
            </w:hyperlink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Membranes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</w:tbl>
    <w:p w:rsidR="002732E4" w:rsidRDefault="002732E4" w:rsidP="002732E4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732E4" w:rsidRPr="00CA277D" w:rsidTr="00911796">
        <w:tc>
          <w:tcPr>
            <w:tcW w:w="90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2E4" w:rsidRPr="00CA277D" w:rsidRDefault="002732E4" w:rsidP="00267A3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81ABF">
              <w:rPr>
                <w:rFonts w:ascii="Arial" w:hAnsi="Arial" w:cs="Arial"/>
                <w:b/>
                <w:sz w:val="16"/>
                <w:lang w:val="en-US"/>
              </w:rPr>
              <w:t>Table S2. Genotyping primers</w:t>
            </w:r>
            <w:r w:rsidR="00CA277D">
              <w:rPr>
                <w:rFonts w:ascii="Arial" w:hAnsi="Arial" w:cs="Arial"/>
                <w:b/>
                <w:sz w:val="16"/>
                <w:lang w:val="en-US"/>
              </w:rPr>
              <w:t xml:space="preserve">. </w:t>
            </w:r>
            <w:r w:rsidR="00CA277D">
              <w:rPr>
                <w:rFonts w:ascii="Arial" w:hAnsi="Arial" w:cs="Arial"/>
                <w:sz w:val="16"/>
                <w:lang w:val="en-US"/>
              </w:rPr>
              <w:t xml:space="preserve"> This table supports figure 4 of the manuscript and significantly contributes to the transparency and reproducibility of genotyping experiments. </w:t>
            </w:r>
            <w:bookmarkStart w:id="0" w:name="_GoBack"/>
            <w:bookmarkEnd w:id="0"/>
          </w:p>
        </w:tc>
      </w:tr>
      <w:tr w:rsidR="002732E4" w:rsidRPr="00CA277D" w:rsidTr="00911796">
        <w:tc>
          <w:tcPr>
            <w:tcW w:w="3020" w:type="dxa"/>
            <w:tcBorders>
              <w:top w:val="single" w:sz="4" w:space="0" w:color="auto"/>
            </w:tcBorders>
            <w:vAlign w:val="bottom"/>
          </w:tcPr>
          <w:p w:rsidR="002732E4" w:rsidRPr="00181ABF" w:rsidRDefault="002732E4" w:rsidP="00267A3E">
            <w:pPr>
              <w:ind w:right="35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81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Gene</w:t>
            </w:r>
          </w:p>
        </w:tc>
        <w:tc>
          <w:tcPr>
            <w:tcW w:w="3021" w:type="dxa"/>
            <w:tcBorders>
              <w:top w:val="single" w:sz="4" w:space="0" w:color="auto"/>
            </w:tcBorders>
            <w:vAlign w:val="bottom"/>
          </w:tcPr>
          <w:p w:rsidR="002732E4" w:rsidRPr="00181ABF" w:rsidRDefault="002732E4" w:rsidP="00267A3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81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Allele</w:t>
            </w:r>
          </w:p>
        </w:tc>
        <w:tc>
          <w:tcPr>
            <w:tcW w:w="3021" w:type="dxa"/>
            <w:tcBorders>
              <w:top w:val="single" w:sz="4" w:space="0" w:color="auto"/>
            </w:tcBorders>
            <w:vAlign w:val="bottom"/>
          </w:tcPr>
          <w:p w:rsidR="002732E4" w:rsidRPr="00181ABF" w:rsidRDefault="002732E4" w:rsidP="00267A3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81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Primer sequences </w:t>
            </w:r>
          </w:p>
        </w:tc>
      </w:tr>
      <w:tr w:rsidR="00911796" w:rsidRPr="00CA277D" w:rsidTr="00911796">
        <w:tc>
          <w:tcPr>
            <w:tcW w:w="3020" w:type="dxa"/>
            <w:vMerge w:val="restart"/>
            <w:vAlign w:val="bottom"/>
          </w:tcPr>
          <w:p w:rsidR="00911796" w:rsidRPr="00181ABF" w:rsidRDefault="00911796" w:rsidP="00267A3E">
            <w:pPr>
              <w:ind w:right="357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181A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GET3B</w:t>
            </w:r>
          </w:p>
        </w:tc>
        <w:tc>
          <w:tcPr>
            <w:tcW w:w="3021" w:type="dxa"/>
            <w:vMerge w:val="restart"/>
            <w:vAlign w:val="bottom"/>
          </w:tcPr>
          <w:p w:rsidR="00911796" w:rsidRPr="00181ABF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81A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ild type</w:t>
            </w:r>
          </w:p>
        </w:tc>
        <w:tc>
          <w:tcPr>
            <w:tcW w:w="3021" w:type="dxa"/>
            <w:vAlign w:val="bottom"/>
          </w:tcPr>
          <w:p w:rsidR="00911796" w:rsidRPr="00181ABF" w:rsidRDefault="00911796" w:rsidP="00267A3E">
            <w:pPr>
              <w:rPr>
                <w:rFonts w:ascii="Courier New" w:eastAsia="Times New Roman" w:hAnsi="Courier New" w:cs="Courier New"/>
                <w:smallCaps/>
                <w:sz w:val="16"/>
                <w:szCs w:val="16"/>
                <w:lang w:val="en-US"/>
              </w:rPr>
            </w:pPr>
            <w:r w:rsidRPr="00181ABF">
              <w:rPr>
                <w:rFonts w:ascii="Courier New" w:hAnsi="Courier New" w:cs="Courier New"/>
                <w:sz w:val="16"/>
                <w:szCs w:val="16"/>
                <w:lang w:val="en-US"/>
              </w:rPr>
              <w:t>GCACCGCTTCTTTGTATAGC</w:t>
            </w:r>
            <w:r w:rsidRPr="00181ABF">
              <w:rPr>
                <w:rFonts w:ascii="Courier New" w:hAnsi="Courier New" w:cs="Courier New"/>
                <w:lang w:val="en-US"/>
              </w:rPr>
              <w:t xml:space="preserve"> </w:t>
            </w:r>
          </w:p>
        </w:tc>
      </w:tr>
      <w:tr w:rsidR="00911796" w:rsidRPr="00CA277D" w:rsidTr="00911796">
        <w:tc>
          <w:tcPr>
            <w:tcW w:w="3020" w:type="dxa"/>
            <w:vMerge/>
            <w:vAlign w:val="bottom"/>
          </w:tcPr>
          <w:p w:rsidR="00911796" w:rsidRPr="00181ABF" w:rsidRDefault="00911796" w:rsidP="00267A3E">
            <w:pPr>
              <w:ind w:right="3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  <w:vMerge/>
            <w:vAlign w:val="bottom"/>
          </w:tcPr>
          <w:p w:rsidR="00911796" w:rsidRPr="00181ABF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  <w:vAlign w:val="bottom"/>
          </w:tcPr>
          <w:p w:rsidR="00911796" w:rsidRPr="00181ABF" w:rsidRDefault="00911796" w:rsidP="00267A3E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181ABF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AGAGAGTAGCCTTAGCGTATGA </w:t>
            </w:r>
          </w:p>
        </w:tc>
      </w:tr>
      <w:tr w:rsidR="00911796" w:rsidTr="00911796">
        <w:tc>
          <w:tcPr>
            <w:tcW w:w="3020" w:type="dxa"/>
            <w:vMerge/>
            <w:vAlign w:val="bottom"/>
          </w:tcPr>
          <w:p w:rsidR="00911796" w:rsidRPr="00181ABF" w:rsidRDefault="00911796" w:rsidP="00267A3E">
            <w:pPr>
              <w:ind w:right="3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  <w:vMerge w:val="restart"/>
            <w:vAlign w:val="bottom"/>
          </w:tcPr>
          <w:p w:rsidR="00911796" w:rsidRPr="00181ABF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81A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ALK_017702C (</w:t>
            </w:r>
            <w:r w:rsidRPr="00181A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get3b-2</w:t>
            </w:r>
            <w:r w:rsidRPr="00181A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021" w:type="dxa"/>
            <w:vAlign w:val="bottom"/>
          </w:tcPr>
          <w:p w:rsidR="00911796" w:rsidRPr="007179B6" w:rsidRDefault="00911796" w:rsidP="00267A3E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81ABF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GCG</w:t>
            </w:r>
            <w:r w:rsidRPr="00CA277D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T</w:t>
            </w:r>
            <w:r w:rsidRPr="007179B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ACCGCTTGCTGCAACT</w:t>
            </w:r>
          </w:p>
        </w:tc>
      </w:tr>
      <w:tr w:rsidR="00911796" w:rsidTr="00911796">
        <w:tc>
          <w:tcPr>
            <w:tcW w:w="3020" w:type="dxa"/>
            <w:vMerge/>
            <w:vAlign w:val="bottom"/>
          </w:tcPr>
          <w:p w:rsidR="00911796" w:rsidRPr="00F01360" w:rsidRDefault="00911796" w:rsidP="00267A3E">
            <w:pPr>
              <w:ind w:righ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Merge/>
            <w:vAlign w:val="bottom"/>
          </w:tcPr>
          <w:p w:rsidR="00911796" w:rsidRPr="00F01360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Align w:val="bottom"/>
          </w:tcPr>
          <w:p w:rsidR="00911796" w:rsidRPr="007179B6" w:rsidRDefault="00911796" w:rsidP="00267A3E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179B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AGTAGCCTTAGCGTATGA</w:t>
            </w:r>
          </w:p>
        </w:tc>
      </w:tr>
      <w:tr w:rsidR="00911796" w:rsidTr="00911796">
        <w:tc>
          <w:tcPr>
            <w:tcW w:w="3020" w:type="dxa"/>
            <w:vMerge/>
            <w:vAlign w:val="bottom"/>
          </w:tcPr>
          <w:p w:rsidR="00911796" w:rsidRPr="00F01360" w:rsidRDefault="00911796" w:rsidP="00267A3E">
            <w:pPr>
              <w:ind w:righ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Merge w:val="restart"/>
            <w:vAlign w:val="bottom"/>
          </w:tcPr>
          <w:p w:rsidR="00911796" w:rsidRPr="00F01360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A96D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UBI10:GET3B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ransgenes</w:t>
            </w:r>
            <w:r w:rsidRPr="00F013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1" w:type="dxa"/>
            <w:vAlign w:val="bottom"/>
          </w:tcPr>
          <w:p w:rsidR="00911796" w:rsidRPr="00911796" w:rsidRDefault="00911796" w:rsidP="00267A3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179B6">
              <w:rPr>
                <w:rFonts w:ascii="Courier New" w:hAnsi="Courier New" w:cs="Courier New"/>
                <w:sz w:val="16"/>
                <w:szCs w:val="16"/>
              </w:rPr>
              <w:t>ATTGCCAATTTTCAGCTCCA</w:t>
            </w:r>
          </w:p>
        </w:tc>
      </w:tr>
      <w:tr w:rsidR="00911796" w:rsidTr="00911796">
        <w:tc>
          <w:tcPr>
            <w:tcW w:w="3020" w:type="dxa"/>
            <w:vMerge/>
            <w:vAlign w:val="bottom"/>
          </w:tcPr>
          <w:p w:rsidR="00911796" w:rsidRPr="00F01360" w:rsidRDefault="00911796" w:rsidP="00267A3E">
            <w:pPr>
              <w:ind w:righ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Merge/>
            <w:vAlign w:val="bottom"/>
          </w:tcPr>
          <w:p w:rsidR="00911796" w:rsidRPr="00F01360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Align w:val="bottom"/>
          </w:tcPr>
          <w:p w:rsidR="00911796" w:rsidRPr="007179B6" w:rsidRDefault="00911796" w:rsidP="00267A3E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179B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TTCGAACCTTGAAGCGAGTT </w:t>
            </w:r>
          </w:p>
        </w:tc>
      </w:tr>
      <w:tr w:rsidR="00911796" w:rsidTr="00911796">
        <w:tc>
          <w:tcPr>
            <w:tcW w:w="3020" w:type="dxa"/>
            <w:vMerge w:val="restart"/>
            <w:vAlign w:val="bottom"/>
          </w:tcPr>
          <w:p w:rsidR="00911796" w:rsidRPr="006F3DCA" w:rsidRDefault="00911796" w:rsidP="00267A3E">
            <w:pPr>
              <w:ind w:right="357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F3DC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RP54</w:t>
            </w:r>
          </w:p>
        </w:tc>
        <w:tc>
          <w:tcPr>
            <w:tcW w:w="3021" w:type="dxa"/>
            <w:vMerge w:val="restart"/>
            <w:vAlign w:val="bottom"/>
          </w:tcPr>
          <w:p w:rsidR="00911796" w:rsidRPr="00F01360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13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l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</w:t>
            </w:r>
            <w:r w:rsidRPr="00F013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pe</w:t>
            </w:r>
          </w:p>
        </w:tc>
        <w:tc>
          <w:tcPr>
            <w:tcW w:w="3021" w:type="dxa"/>
            <w:vAlign w:val="bottom"/>
          </w:tcPr>
          <w:p w:rsidR="00911796" w:rsidRPr="007179B6" w:rsidRDefault="00911796" w:rsidP="00267A3E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179B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ATTGTTGGCTGGGCTCCA</w:t>
            </w:r>
          </w:p>
        </w:tc>
      </w:tr>
      <w:tr w:rsidR="00911796" w:rsidTr="00911796">
        <w:tc>
          <w:tcPr>
            <w:tcW w:w="3020" w:type="dxa"/>
            <w:vMerge/>
            <w:vAlign w:val="bottom"/>
          </w:tcPr>
          <w:p w:rsidR="00911796" w:rsidRPr="00F01360" w:rsidRDefault="00911796" w:rsidP="00267A3E">
            <w:pPr>
              <w:ind w:righ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Merge/>
            <w:vAlign w:val="bottom"/>
          </w:tcPr>
          <w:p w:rsidR="00911796" w:rsidRPr="00F01360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Align w:val="bottom"/>
          </w:tcPr>
          <w:p w:rsidR="00911796" w:rsidRPr="007179B6" w:rsidRDefault="00911796" w:rsidP="00267A3E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179B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AAGCCTCCCTGCAGTATC</w:t>
            </w:r>
          </w:p>
        </w:tc>
      </w:tr>
      <w:tr w:rsidR="00911796" w:rsidTr="00911796">
        <w:tc>
          <w:tcPr>
            <w:tcW w:w="3020" w:type="dxa"/>
            <w:vMerge/>
            <w:vAlign w:val="bottom"/>
          </w:tcPr>
          <w:p w:rsidR="00911796" w:rsidRPr="00F01360" w:rsidRDefault="00911796" w:rsidP="00267A3E">
            <w:pPr>
              <w:ind w:righ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Merge w:val="restart"/>
            <w:vAlign w:val="bottom"/>
          </w:tcPr>
          <w:p w:rsidR="00911796" w:rsidRPr="00F01360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13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scDsLox289_292B14 (</w:t>
            </w:r>
            <w:r w:rsidRPr="002505D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rp54-3</w:t>
            </w:r>
            <w:r w:rsidRPr="00F013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21" w:type="dxa"/>
            <w:vAlign w:val="bottom"/>
          </w:tcPr>
          <w:p w:rsidR="00911796" w:rsidRPr="007179B6" w:rsidRDefault="00911796" w:rsidP="00267A3E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179B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ATTGTTGGCTGGGCTCCA</w:t>
            </w:r>
          </w:p>
        </w:tc>
      </w:tr>
      <w:tr w:rsidR="00911796" w:rsidTr="00911796">
        <w:tc>
          <w:tcPr>
            <w:tcW w:w="3020" w:type="dxa"/>
            <w:vMerge/>
            <w:vAlign w:val="bottom"/>
          </w:tcPr>
          <w:p w:rsidR="00911796" w:rsidRPr="00F01360" w:rsidRDefault="00911796" w:rsidP="00267A3E">
            <w:pPr>
              <w:ind w:righ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Merge/>
            <w:vAlign w:val="bottom"/>
          </w:tcPr>
          <w:p w:rsidR="00911796" w:rsidRPr="00F01360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Align w:val="bottom"/>
          </w:tcPr>
          <w:p w:rsidR="00911796" w:rsidRPr="007179B6" w:rsidRDefault="00911796" w:rsidP="00267A3E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179B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TCCGCAATGTGTTATTAAGTTGTC</w:t>
            </w:r>
          </w:p>
        </w:tc>
      </w:tr>
      <w:tr w:rsidR="00911796" w:rsidTr="00911796">
        <w:tc>
          <w:tcPr>
            <w:tcW w:w="3020" w:type="dxa"/>
            <w:vMerge w:val="restart"/>
            <w:vAlign w:val="bottom"/>
          </w:tcPr>
          <w:p w:rsidR="00911796" w:rsidRPr="006F3DCA" w:rsidRDefault="00911796" w:rsidP="00267A3E">
            <w:pPr>
              <w:ind w:right="357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F3DC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LB4</w:t>
            </w:r>
          </w:p>
        </w:tc>
        <w:tc>
          <w:tcPr>
            <w:tcW w:w="3021" w:type="dxa"/>
            <w:vMerge w:val="restart"/>
            <w:vAlign w:val="bottom"/>
          </w:tcPr>
          <w:p w:rsidR="00911796" w:rsidRPr="00F01360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3021" w:type="dxa"/>
            <w:vAlign w:val="bottom"/>
          </w:tcPr>
          <w:p w:rsidR="00911796" w:rsidRPr="007179B6" w:rsidRDefault="00911796" w:rsidP="00267A3E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179B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CTGGAATAAATCCCCTTG</w:t>
            </w:r>
          </w:p>
        </w:tc>
      </w:tr>
      <w:tr w:rsidR="00911796" w:rsidTr="00911796">
        <w:tc>
          <w:tcPr>
            <w:tcW w:w="3020" w:type="dxa"/>
            <w:vMerge/>
            <w:vAlign w:val="bottom"/>
          </w:tcPr>
          <w:p w:rsidR="00911796" w:rsidRPr="00F01360" w:rsidRDefault="00911796" w:rsidP="00267A3E">
            <w:pPr>
              <w:ind w:righ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Merge/>
            <w:vAlign w:val="bottom"/>
          </w:tcPr>
          <w:p w:rsidR="00911796" w:rsidRPr="00F01360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Align w:val="bottom"/>
          </w:tcPr>
          <w:p w:rsidR="00911796" w:rsidRPr="007179B6" w:rsidRDefault="00911796" w:rsidP="00267A3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179B6">
              <w:rPr>
                <w:rFonts w:ascii="Courier New" w:hAnsi="Courier New" w:cs="Courier New"/>
                <w:sz w:val="16"/>
                <w:szCs w:val="16"/>
              </w:rPr>
              <w:t>CATCCGAGAGGTGGGTGT</w:t>
            </w:r>
          </w:p>
        </w:tc>
      </w:tr>
      <w:tr w:rsidR="00911796" w:rsidTr="00911796">
        <w:tc>
          <w:tcPr>
            <w:tcW w:w="3020" w:type="dxa"/>
            <w:vMerge/>
            <w:vAlign w:val="bottom"/>
          </w:tcPr>
          <w:p w:rsidR="00911796" w:rsidRPr="00F01360" w:rsidRDefault="00911796" w:rsidP="00267A3E">
            <w:pPr>
              <w:ind w:righ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Merge w:val="restart"/>
            <w:vAlign w:val="bottom"/>
          </w:tcPr>
          <w:p w:rsidR="00911796" w:rsidRPr="00F01360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K136199(</w:t>
            </w:r>
            <w:r w:rsidRPr="00177F8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lb4-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21" w:type="dxa"/>
            <w:vAlign w:val="bottom"/>
          </w:tcPr>
          <w:p w:rsidR="00911796" w:rsidRPr="007179B6" w:rsidRDefault="00911796" w:rsidP="00267A3E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179B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CTGGAATAAATCCCCTTG</w:t>
            </w:r>
          </w:p>
        </w:tc>
      </w:tr>
      <w:tr w:rsidR="00911796" w:rsidTr="00911796">
        <w:tc>
          <w:tcPr>
            <w:tcW w:w="3020" w:type="dxa"/>
            <w:vMerge/>
            <w:vAlign w:val="bottom"/>
          </w:tcPr>
          <w:p w:rsidR="00911796" w:rsidRPr="00F01360" w:rsidRDefault="00911796" w:rsidP="00267A3E">
            <w:pPr>
              <w:ind w:righ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Merge/>
            <w:vAlign w:val="bottom"/>
          </w:tcPr>
          <w:p w:rsidR="00911796" w:rsidRPr="00F01360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Align w:val="bottom"/>
          </w:tcPr>
          <w:p w:rsidR="00911796" w:rsidRPr="007179B6" w:rsidRDefault="00911796" w:rsidP="00267A3E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179B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TTTGCCGATTTCGGAAC</w:t>
            </w:r>
          </w:p>
        </w:tc>
      </w:tr>
      <w:tr w:rsidR="00911796" w:rsidTr="00911796">
        <w:tc>
          <w:tcPr>
            <w:tcW w:w="3020" w:type="dxa"/>
            <w:vMerge w:val="restart"/>
            <w:vAlign w:val="bottom"/>
          </w:tcPr>
          <w:p w:rsidR="00911796" w:rsidRPr="006F3DCA" w:rsidRDefault="00911796" w:rsidP="00267A3E">
            <w:pPr>
              <w:ind w:right="357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F3DC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TIC2</w:t>
            </w:r>
          </w:p>
        </w:tc>
        <w:tc>
          <w:tcPr>
            <w:tcW w:w="3021" w:type="dxa"/>
            <w:vMerge w:val="restart"/>
            <w:vAlign w:val="bottom"/>
          </w:tcPr>
          <w:p w:rsidR="00911796" w:rsidRPr="00F01360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3021" w:type="dxa"/>
            <w:vAlign w:val="bottom"/>
          </w:tcPr>
          <w:p w:rsidR="00911796" w:rsidRPr="00911796" w:rsidRDefault="00911796" w:rsidP="00267A3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179B6">
              <w:rPr>
                <w:rFonts w:ascii="Courier New" w:hAnsi="Courier New" w:cs="Courier New"/>
                <w:sz w:val="16"/>
                <w:szCs w:val="16"/>
              </w:rPr>
              <w:t>GCTTCCGGTTTTATCTTCTCG</w:t>
            </w:r>
          </w:p>
        </w:tc>
      </w:tr>
      <w:tr w:rsidR="00911796" w:rsidTr="00911796">
        <w:tc>
          <w:tcPr>
            <w:tcW w:w="3020" w:type="dxa"/>
            <w:vMerge/>
            <w:vAlign w:val="bottom"/>
          </w:tcPr>
          <w:p w:rsidR="00911796" w:rsidRPr="00F01360" w:rsidRDefault="00911796" w:rsidP="00267A3E">
            <w:pPr>
              <w:ind w:righ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Merge/>
            <w:vAlign w:val="bottom"/>
          </w:tcPr>
          <w:p w:rsidR="00911796" w:rsidRPr="00F01360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Align w:val="bottom"/>
          </w:tcPr>
          <w:p w:rsidR="00911796" w:rsidRPr="00911796" w:rsidRDefault="00911796" w:rsidP="00267A3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179B6">
              <w:rPr>
                <w:rFonts w:ascii="Courier New" w:hAnsi="Courier New" w:cs="Courier New"/>
                <w:sz w:val="16"/>
                <w:szCs w:val="16"/>
              </w:rPr>
              <w:t>GAACACGTACAGCTTCCACTTG</w:t>
            </w:r>
          </w:p>
        </w:tc>
      </w:tr>
      <w:tr w:rsidR="00911796" w:rsidTr="00911796">
        <w:tc>
          <w:tcPr>
            <w:tcW w:w="3020" w:type="dxa"/>
            <w:vMerge/>
            <w:vAlign w:val="bottom"/>
          </w:tcPr>
          <w:p w:rsidR="00911796" w:rsidRPr="00F01360" w:rsidRDefault="00911796" w:rsidP="00267A3E">
            <w:pPr>
              <w:ind w:righ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Merge w:val="restart"/>
            <w:vAlign w:val="bottom"/>
          </w:tcPr>
          <w:p w:rsidR="00911796" w:rsidRPr="00F01360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K_001500 (</w:t>
            </w:r>
            <w:r w:rsidRPr="002505D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tic2-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21" w:type="dxa"/>
            <w:vAlign w:val="bottom"/>
          </w:tcPr>
          <w:p w:rsidR="00911796" w:rsidRPr="00911796" w:rsidRDefault="00911796" w:rsidP="00267A3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179B6">
              <w:rPr>
                <w:rFonts w:ascii="Courier New" w:hAnsi="Courier New" w:cs="Courier New"/>
                <w:sz w:val="16"/>
                <w:szCs w:val="16"/>
              </w:rPr>
              <w:t>GCTTCCGGTTTTATCTTCTCG</w:t>
            </w:r>
          </w:p>
        </w:tc>
      </w:tr>
      <w:tr w:rsidR="00911796" w:rsidTr="00911796">
        <w:tc>
          <w:tcPr>
            <w:tcW w:w="3020" w:type="dxa"/>
            <w:vMerge/>
            <w:vAlign w:val="bottom"/>
          </w:tcPr>
          <w:p w:rsidR="00911796" w:rsidRPr="00F01360" w:rsidRDefault="00911796" w:rsidP="00267A3E">
            <w:pPr>
              <w:ind w:righ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Merge/>
            <w:vAlign w:val="bottom"/>
          </w:tcPr>
          <w:p w:rsidR="00911796" w:rsidRPr="00F01360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Align w:val="bottom"/>
          </w:tcPr>
          <w:p w:rsidR="00911796" w:rsidRPr="00911796" w:rsidRDefault="00911796" w:rsidP="00267A3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179B6">
              <w:rPr>
                <w:rFonts w:ascii="Courier New" w:hAnsi="Courier New" w:cs="Courier New"/>
                <w:sz w:val="16"/>
                <w:szCs w:val="16"/>
              </w:rPr>
              <w:t>GCGTGGACCGCTTGCTGCAACT</w:t>
            </w:r>
          </w:p>
        </w:tc>
      </w:tr>
      <w:tr w:rsidR="00911796" w:rsidTr="00911796">
        <w:tc>
          <w:tcPr>
            <w:tcW w:w="3020" w:type="dxa"/>
            <w:vMerge/>
            <w:vAlign w:val="bottom"/>
          </w:tcPr>
          <w:p w:rsidR="00911796" w:rsidRPr="00A96DDF" w:rsidRDefault="00911796" w:rsidP="00267A3E">
            <w:pPr>
              <w:ind w:righ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Merge w:val="restart"/>
            <w:vAlign w:val="bottom"/>
          </w:tcPr>
          <w:p w:rsidR="00911796" w:rsidRPr="00864763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476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scDsLox</w:t>
            </w:r>
            <w:r w:rsidRPr="00864763">
              <w:rPr>
                <w:rFonts w:ascii="Arial" w:eastAsia="Times New Roman" w:hAnsi="Arial" w:cs="Arial"/>
                <w:sz w:val="16"/>
                <w:szCs w:val="16"/>
              </w:rPr>
              <w:t>445D01</w:t>
            </w:r>
            <w:r w:rsidRPr="0086476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Pr="0086476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tic2-4</w:t>
            </w:r>
            <w:r w:rsidRPr="0086476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21" w:type="dxa"/>
            <w:vAlign w:val="bottom"/>
          </w:tcPr>
          <w:p w:rsidR="00911796" w:rsidRPr="00911796" w:rsidRDefault="00911796" w:rsidP="00267A3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179B6">
              <w:rPr>
                <w:rFonts w:ascii="Courier New" w:hAnsi="Courier New" w:cs="Courier New"/>
                <w:sz w:val="16"/>
                <w:szCs w:val="16"/>
              </w:rPr>
              <w:t>GCTTCCGGTTTTATCTTCTCG</w:t>
            </w:r>
          </w:p>
        </w:tc>
      </w:tr>
      <w:tr w:rsidR="00911796" w:rsidTr="00911796">
        <w:tc>
          <w:tcPr>
            <w:tcW w:w="3020" w:type="dxa"/>
            <w:vMerge/>
            <w:vAlign w:val="bottom"/>
          </w:tcPr>
          <w:p w:rsidR="00911796" w:rsidRPr="00A96DDF" w:rsidRDefault="00911796" w:rsidP="00267A3E">
            <w:pPr>
              <w:ind w:righ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Merge/>
            <w:vAlign w:val="bottom"/>
          </w:tcPr>
          <w:p w:rsidR="00911796" w:rsidRPr="00525090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Align w:val="bottom"/>
          </w:tcPr>
          <w:p w:rsidR="00911796" w:rsidRPr="00911796" w:rsidRDefault="00911796" w:rsidP="00267A3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179B6">
              <w:rPr>
                <w:rFonts w:ascii="Courier New" w:hAnsi="Courier New" w:cs="Courier New"/>
                <w:sz w:val="16"/>
                <w:szCs w:val="16"/>
              </w:rPr>
              <w:t>AACGTCCGCAATGTGTTATTAAGTTGTC</w:t>
            </w:r>
          </w:p>
        </w:tc>
      </w:tr>
    </w:tbl>
    <w:p w:rsidR="002732E4" w:rsidRDefault="002732E4" w:rsidP="002732E4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2732E4" w:rsidRDefault="002732E4" w:rsidP="002732E4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2732E4" w:rsidRDefault="002732E4" w:rsidP="002732E4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2732E4" w:rsidRPr="00AF0953" w:rsidRDefault="002732E4" w:rsidP="002732E4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267A3E" w:rsidRDefault="00267A3E"/>
    <w:sectPr w:rsidR="00267A3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2E4"/>
    <w:rsid w:val="000B3DA9"/>
    <w:rsid w:val="00164D31"/>
    <w:rsid w:val="001755A4"/>
    <w:rsid w:val="00267A3E"/>
    <w:rsid w:val="002732E4"/>
    <w:rsid w:val="00604688"/>
    <w:rsid w:val="00911796"/>
    <w:rsid w:val="00CA277D"/>
    <w:rsid w:val="00EC2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A2548"/>
  <w15:chartTrackingRefBased/>
  <w15:docId w15:val="{AC520840-5FEF-4D9D-9062-88A94AD2C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32E4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732E4"/>
    <w:pPr>
      <w:keepNext/>
      <w:keepLines/>
      <w:spacing w:before="240" w:after="0"/>
      <w:ind w:left="6372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732E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732E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6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732E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Cs/>
      <w:sz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2732E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732E4"/>
    <w:rPr>
      <w:rFonts w:asciiTheme="majorHAnsi" w:eastAsiaTheme="majorEastAsia" w:hAnsiTheme="majorHAnsi" w:cstheme="majorBidi"/>
      <w:sz w:val="32"/>
      <w:szCs w:val="32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732E4"/>
    <w:rPr>
      <w:rFonts w:asciiTheme="majorHAnsi" w:eastAsiaTheme="majorEastAsia" w:hAnsiTheme="majorHAnsi" w:cstheme="majorBidi"/>
      <w:b/>
      <w:sz w:val="28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732E4"/>
    <w:rPr>
      <w:rFonts w:asciiTheme="majorHAnsi" w:eastAsiaTheme="majorEastAsia" w:hAnsiTheme="majorHAnsi" w:cstheme="majorBidi"/>
      <w:b/>
      <w:sz w:val="26"/>
      <w:szCs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732E4"/>
    <w:rPr>
      <w:rFonts w:asciiTheme="majorHAnsi" w:eastAsiaTheme="majorEastAsia" w:hAnsiTheme="majorHAnsi" w:cstheme="majorBidi"/>
      <w:b/>
      <w:iCs/>
      <w:sz w:val="24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2732E4"/>
    <w:rPr>
      <w:rFonts w:asciiTheme="majorHAnsi" w:eastAsiaTheme="majorEastAsia" w:hAnsiTheme="majorHAnsi" w:cstheme="majorBidi"/>
      <w:b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732E4"/>
    <w:rPr>
      <w:sz w:val="20"/>
      <w:szCs w:val="20"/>
      <w:lang w:val="de-D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732E4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uiPriority w:val="99"/>
    <w:semiHidden/>
    <w:rsid w:val="002732E4"/>
    <w:rPr>
      <w:sz w:val="20"/>
      <w:szCs w:val="20"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32E4"/>
    <w:rPr>
      <w:b/>
      <w:bCs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32E4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2732E4"/>
    <w:rPr>
      <w:b/>
      <w:bCs/>
      <w:sz w:val="20"/>
      <w:szCs w:val="20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32E4"/>
    <w:rPr>
      <w:rFonts w:ascii="Segoe UI" w:hAnsi="Segoe UI" w:cs="Segoe UI"/>
      <w:sz w:val="18"/>
      <w:szCs w:val="18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32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1">
    <w:name w:val="Sprechblasentext Zchn1"/>
    <w:basedOn w:val="Absatz-Standardschriftart"/>
    <w:uiPriority w:val="99"/>
    <w:semiHidden/>
    <w:rsid w:val="002732E4"/>
    <w:rPr>
      <w:rFonts w:ascii="Segoe UI" w:hAnsi="Segoe UI" w:cs="Segoe UI"/>
      <w:sz w:val="18"/>
      <w:szCs w:val="18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2732E4"/>
  </w:style>
  <w:style w:type="paragraph" w:styleId="StandardWeb">
    <w:name w:val="Normal (Web)"/>
    <w:basedOn w:val="Standard"/>
    <w:uiPriority w:val="99"/>
    <w:unhideWhenUsed/>
    <w:rsid w:val="002732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732E4"/>
    <w:rPr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2732E4"/>
    <w:rPr>
      <w:color w:val="0563C1" w:themeColor="hyperlink"/>
      <w:u w:val="single"/>
    </w:rPr>
  </w:style>
  <w:style w:type="character" w:styleId="Fett">
    <w:name w:val="Strong"/>
    <w:basedOn w:val="Absatz-Standardschriftart"/>
    <w:uiPriority w:val="22"/>
    <w:qFormat/>
    <w:rsid w:val="002732E4"/>
    <w:rPr>
      <w:b/>
      <w:bCs/>
    </w:rPr>
  </w:style>
  <w:style w:type="paragraph" w:styleId="Listenabsatz">
    <w:name w:val="List Paragraph"/>
    <w:basedOn w:val="Standard"/>
    <w:uiPriority w:val="34"/>
    <w:qFormat/>
    <w:rsid w:val="002732E4"/>
    <w:pPr>
      <w:ind w:left="720"/>
      <w:contextualSpacing/>
    </w:pPr>
  </w:style>
  <w:style w:type="character" w:styleId="BesuchterLink">
    <w:name w:val="FollowedHyperlink"/>
    <w:basedOn w:val="Absatz-Standardschriftart"/>
    <w:uiPriority w:val="99"/>
    <w:semiHidden/>
    <w:unhideWhenUsed/>
    <w:rsid w:val="002732E4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175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javascript:openRefGene('54769');markCell('0');" TargetMode="External"/><Relationship Id="rId21" Type="http://schemas.openxmlformats.org/officeDocument/2006/relationships/hyperlink" Target="javascript:openRefGene('64924');markCell('0');" TargetMode="External"/><Relationship Id="rId42" Type="http://schemas.openxmlformats.org/officeDocument/2006/relationships/hyperlink" Target="javascript:openRefGene('63332');markCell('0');" TargetMode="External"/><Relationship Id="rId47" Type="http://schemas.openxmlformats.org/officeDocument/2006/relationships/hyperlink" Target="javascript:openRefGene('56998');markCell('0');" TargetMode="External"/><Relationship Id="rId63" Type="http://schemas.openxmlformats.org/officeDocument/2006/relationships/hyperlink" Target="javascript:openRefGene('16445');markCell('0');" TargetMode="External"/><Relationship Id="rId68" Type="http://schemas.openxmlformats.org/officeDocument/2006/relationships/hyperlink" Target="javascript:openRefGene('68980');markCell('0');" TargetMode="External"/><Relationship Id="rId2" Type="http://schemas.openxmlformats.org/officeDocument/2006/relationships/settings" Target="settings.xml"/><Relationship Id="rId16" Type="http://schemas.openxmlformats.org/officeDocument/2006/relationships/hyperlink" Target="javascript:openRefGene('69213');markCell('0');" TargetMode="External"/><Relationship Id="rId29" Type="http://schemas.openxmlformats.org/officeDocument/2006/relationships/hyperlink" Target="javascript:openRefGene('68619');markCell('0');" TargetMode="External"/><Relationship Id="rId11" Type="http://schemas.openxmlformats.org/officeDocument/2006/relationships/hyperlink" Target="javascript:openRefGene('64952');markCell('0');" TargetMode="External"/><Relationship Id="rId24" Type="http://schemas.openxmlformats.org/officeDocument/2006/relationships/hyperlink" Target="javascript:openRefGene('65603');markCell('0');" TargetMode="External"/><Relationship Id="rId32" Type="http://schemas.openxmlformats.org/officeDocument/2006/relationships/hyperlink" Target="javascript:openRefGene('25123');markCell('0');" TargetMode="External"/><Relationship Id="rId37" Type="http://schemas.openxmlformats.org/officeDocument/2006/relationships/hyperlink" Target="javascript:openRefGene('52377');markCell('0');" TargetMode="External"/><Relationship Id="rId40" Type="http://schemas.openxmlformats.org/officeDocument/2006/relationships/hyperlink" Target="javascript:openRefGene('69714');markCell('0');" TargetMode="External"/><Relationship Id="rId45" Type="http://schemas.openxmlformats.org/officeDocument/2006/relationships/hyperlink" Target="javascript:openRefGene('65415');markCell('0');" TargetMode="External"/><Relationship Id="rId53" Type="http://schemas.openxmlformats.org/officeDocument/2006/relationships/hyperlink" Target="javascript:openRefGene('60766');markCell('0');" TargetMode="External"/><Relationship Id="rId58" Type="http://schemas.openxmlformats.org/officeDocument/2006/relationships/hyperlink" Target="javascript:openRefGene('67087');markCell('0');" TargetMode="External"/><Relationship Id="rId66" Type="http://schemas.openxmlformats.org/officeDocument/2006/relationships/hyperlink" Target="javascript:openRefGene('65699');markCell('0');" TargetMode="External"/><Relationship Id="rId74" Type="http://schemas.openxmlformats.org/officeDocument/2006/relationships/fontTable" Target="fontTable.xml"/><Relationship Id="rId5" Type="http://schemas.openxmlformats.org/officeDocument/2006/relationships/hyperlink" Target="javascript:openRefGene('66424');markCell('0');" TargetMode="External"/><Relationship Id="rId61" Type="http://schemas.openxmlformats.org/officeDocument/2006/relationships/hyperlink" Target="javascript:openRefGene('67657');markCell('0');" TargetMode="External"/><Relationship Id="rId19" Type="http://schemas.openxmlformats.org/officeDocument/2006/relationships/hyperlink" Target="javascript:openRefGene('57743');markCell('0');" TargetMode="External"/><Relationship Id="rId14" Type="http://schemas.openxmlformats.org/officeDocument/2006/relationships/hyperlink" Target="javascript:openRefGene('56702');markCell('0');" TargetMode="External"/><Relationship Id="rId22" Type="http://schemas.openxmlformats.org/officeDocument/2006/relationships/hyperlink" Target="javascript:openRefGene('56955');markCell('0');" TargetMode="External"/><Relationship Id="rId27" Type="http://schemas.openxmlformats.org/officeDocument/2006/relationships/hyperlink" Target="javascript:openRefGene('7962');markCell('0');" TargetMode="External"/><Relationship Id="rId30" Type="http://schemas.openxmlformats.org/officeDocument/2006/relationships/hyperlink" Target="javascript:openRefGene('15399');markCell('0');" TargetMode="External"/><Relationship Id="rId35" Type="http://schemas.openxmlformats.org/officeDocument/2006/relationships/hyperlink" Target="javascript:openRefGene('67693');markCell('0');" TargetMode="External"/><Relationship Id="rId43" Type="http://schemas.openxmlformats.org/officeDocument/2006/relationships/hyperlink" Target="javascript:openRefGene('69021');markCell('0');" TargetMode="External"/><Relationship Id="rId48" Type="http://schemas.openxmlformats.org/officeDocument/2006/relationships/hyperlink" Target="javascript:openRefGene('60011');markCell('0');" TargetMode="External"/><Relationship Id="rId56" Type="http://schemas.openxmlformats.org/officeDocument/2006/relationships/hyperlink" Target="javascript:openRefGene('63424');markCell('0');" TargetMode="External"/><Relationship Id="rId64" Type="http://schemas.openxmlformats.org/officeDocument/2006/relationships/hyperlink" Target="javascript:openRefGene('16200');markCell('0');" TargetMode="External"/><Relationship Id="rId69" Type="http://schemas.openxmlformats.org/officeDocument/2006/relationships/hyperlink" Target="javascript:openRefGene('65787');markCell('0');" TargetMode="External"/><Relationship Id="rId8" Type="http://schemas.openxmlformats.org/officeDocument/2006/relationships/hyperlink" Target="javascript:openRefGene('57081');markCell('0');" TargetMode="External"/><Relationship Id="rId51" Type="http://schemas.openxmlformats.org/officeDocument/2006/relationships/hyperlink" Target="javascript:openRefGene('54746');markCell('0');" TargetMode="External"/><Relationship Id="rId72" Type="http://schemas.openxmlformats.org/officeDocument/2006/relationships/hyperlink" Target="javascript:openRefGene('40848');markCell('0');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javascript:openRefGene('15782');markCell('0');" TargetMode="External"/><Relationship Id="rId17" Type="http://schemas.openxmlformats.org/officeDocument/2006/relationships/hyperlink" Target="javascript:openRefGene('17174');markCell('0');" TargetMode="External"/><Relationship Id="rId25" Type="http://schemas.openxmlformats.org/officeDocument/2006/relationships/hyperlink" Target="javascript:openRefGene('58001');markCell('0');" TargetMode="External"/><Relationship Id="rId33" Type="http://schemas.openxmlformats.org/officeDocument/2006/relationships/hyperlink" Target="javascript:openRefGene('63954');markCell('0');" TargetMode="External"/><Relationship Id="rId38" Type="http://schemas.openxmlformats.org/officeDocument/2006/relationships/hyperlink" Target="javascript:openRefGene('13207');markCell('0');" TargetMode="External"/><Relationship Id="rId46" Type="http://schemas.openxmlformats.org/officeDocument/2006/relationships/hyperlink" Target="javascript:openRefGene('36326');markCell('0');" TargetMode="External"/><Relationship Id="rId59" Type="http://schemas.openxmlformats.org/officeDocument/2006/relationships/hyperlink" Target="javascript:openRefGene('229');markCell('0');" TargetMode="External"/><Relationship Id="rId67" Type="http://schemas.openxmlformats.org/officeDocument/2006/relationships/hyperlink" Target="javascript:openRefGene('13439');markCell('0');" TargetMode="External"/><Relationship Id="rId20" Type="http://schemas.openxmlformats.org/officeDocument/2006/relationships/hyperlink" Target="javascript:openRefGene('53475');markCell('0');" TargetMode="External"/><Relationship Id="rId41" Type="http://schemas.openxmlformats.org/officeDocument/2006/relationships/hyperlink" Target="javascript:openRefGene('64232');markCell('0');" TargetMode="External"/><Relationship Id="rId54" Type="http://schemas.openxmlformats.org/officeDocument/2006/relationships/hyperlink" Target="javascript:openRefGene('56509');markCell('0');" TargetMode="External"/><Relationship Id="rId62" Type="http://schemas.openxmlformats.org/officeDocument/2006/relationships/hyperlink" Target="javascript:openRefGene('54633');markCell('0');" TargetMode="External"/><Relationship Id="rId70" Type="http://schemas.openxmlformats.org/officeDocument/2006/relationships/hyperlink" Target="javascript:openRefGene('58669');markCell('0');" TargetMode="External"/><Relationship Id="rId75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javascript:openRefGene('64883');markCell('0');" TargetMode="External"/><Relationship Id="rId15" Type="http://schemas.openxmlformats.org/officeDocument/2006/relationships/hyperlink" Target="javascript:openRefGene('15307');markCell('0');" TargetMode="External"/><Relationship Id="rId23" Type="http://schemas.openxmlformats.org/officeDocument/2006/relationships/hyperlink" Target="javascript:openRefGene('67732');markCell('0');" TargetMode="External"/><Relationship Id="rId28" Type="http://schemas.openxmlformats.org/officeDocument/2006/relationships/hyperlink" Target="javascript:openRefGene('57694');markCell('0');" TargetMode="External"/><Relationship Id="rId36" Type="http://schemas.openxmlformats.org/officeDocument/2006/relationships/hyperlink" Target="javascript:openRefGene('17963');markCell('0');" TargetMode="External"/><Relationship Id="rId49" Type="http://schemas.openxmlformats.org/officeDocument/2006/relationships/hyperlink" Target="javascript:openRefGene('63745');markCell('0');" TargetMode="External"/><Relationship Id="rId57" Type="http://schemas.openxmlformats.org/officeDocument/2006/relationships/hyperlink" Target="javascript:openRefGene('23874');markCell('0');" TargetMode="External"/><Relationship Id="rId10" Type="http://schemas.openxmlformats.org/officeDocument/2006/relationships/hyperlink" Target="javascript:openRefGene('58763');markCell('0');" TargetMode="External"/><Relationship Id="rId31" Type="http://schemas.openxmlformats.org/officeDocument/2006/relationships/hyperlink" Target="javascript:openRefGene('64381');markCell('0');" TargetMode="External"/><Relationship Id="rId44" Type="http://schemas.openxmlformats.org/officeDocument/2006/relationships/hyperlink" Target="javascript:openRefGene('57573');markCell('0');" TargetMode="External"/><Relationship Id="rId52" Type="http://schemas.openxmlformats.org/officeDocument/2006/relationships/hyperlink" Target="javascript:openRefGene('59766');markCell('0');" TargetMode="External"/><Relationship Id="rId60" Type="http://schemas.openxmlformats.org/officeDocument/2006/relationships/hyperlink" Target="javascript:openRefGene('67370');markCell('0');" TargetMode="External"/><Relationship Id="rId65" Type="http://schemas.openxmlformats.org/officeDocument/2006/relationships/hyperlink" Target="javascript:openRefGene('64084');markCell('0');" TargetMode="External"/><Relationship Id="rId73" Type="http://schemas.openxmlformats.org/officeDocument/2006/relationships/hyperlink" Target="javascript:openRefGene('16020');markCell('0');" TargetMode="External"/><Relationship Id="rId4" Type="http://schemas.openxmlformats.org/officeDocument/2006/relationships/hyperlink" Target="javascript:openRefGene('63851');markCell('0');" TargetMode="External"/><Relationship Id="rId9" Type="http://schemas.openxmlformats.org/officeDocument/2006/relationships/hyperlink" Target="javascript:openRefGene('53649');markCell('0');" TargetMode="External"/><Relationship Id="rId13" Type="http://schemas.openxmlformats.org/officeDocument/2006/relationships/hyperlink" Target="javascript:openRefGene('67890');markCell('0');" TargetMode="External"/><Relationship Id="rId18" Type="http://schemas.openxmlformats.org/officeDocument/2006/relationships/hyperlink" Target="javascript:openRefGene('67864');markCell('0');" TargetMode="External"/><Relationship Id="rId39" Type="http://schemas.openxmlformats.org/officeDocument/2006/relationships/hyperlink" Target="javascript:openRefGene('64425');markCell('0');" TargetMode="External"/><Relationship Id="rId34" Type="http://schemas.openxmlformats.org/officeDocument/2006/relationships/hyperlink" Target="javascript:openRefGene('535');markCell('0');" TargetMode="External"/><Relationship Id="rId50" Type="http://schemas.openxmlformats.org/officeDocument/2006/relationships/hyperlink" Target="javascript:openRefGene('44387');markCell('0');" TargetMode="External"/><Relationship Id="rId55" Type="http://schemas.openxmlformats.org/officeDocument/2006/relationships/hyperlink" Target="javascript:openRefGene('56222');markCell('0');" TargetMode="External"/><Relationship Id="rId7" Type="http://schemas.openxmlformats.org/officeDocument/2006/relationships/hyperlink" Target="javascript:openRefGene('68166');markCell('0');" TargetMode="External"/><Relationship Id="rId71" Type="http://schemas.openxmlformats.org/officeDocument/2006/relationships/hyperlink" Target="javascript:openRefGene('56510');markCell('0');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084</Words>
  <Characters>23284</Characters>
  <Application>Microsoft Office Word</Application>
  <DocSecurity>0</DocSecurity>
  <Lines>194</Lines>
  <Paragraphs>5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e_Bodensohn</dc:creator>
  <cp:keywords/>
  <dc:description/>
  <cp:lastModifiedBy>Uwe_Bodensohn</cp:lastModifiedBy>
  <cp:revision>5</cp:revision>
  <dcterms:created xsi:type="dcterms:W3CDTF">2024-08-16T14:12:00Z</dcterms:created>
  <dcterms:modified xsi:type="dcterms:W3CDTF">2024-12-05T12:42:00Z</dcterms:modified>
</cp:coreProperties>
</file>